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04F8E" w14:textId="77777777" w:rsidR="002B365D" w:rsidRPr="00F451F6" w:rsidRDefault="002B365D" w:rsidP="002B365D">
      <w:pPr>
        <w:rPr>
          <w:rFonts w:ascii="Times New Roman" w:eastAsia="Times New Roman" w:hAnsi="Times New Roman" w:cs="Times New Roman"/>
        </w:rPr>
      </w:pPr>
      <w:r w:rsidRPr="00F451F6">
        <w:rPr>
          <w:rFonts w:ascii="Times New Roman" w:eastAsia="Times New Roman" w:hAnsi="Times New Roman" w:cs="Times New Roman"/>
          <w:b/>
        </w:rPr>
        <w:t xml:space="preserve">Table S3. </w:t>
      </w:r>
      <w:r w:rsidRPr="00F451F6">
        <w:rPr>
          <w:rFonts w:ascii="Times New Roman" w:eastAsia="Times New Roman" w:hAnsi="Times New Roman" w:cs="Times New Roman"/>
        </w:rPr>
        <w:t>NCBI accession numbers used for the Clade A phylogenetic analysis in Figure 1</w:t>
      </w:r>
    </w:p>
    <w:p w14:paraId="70C8CB81" w14:textId="77777777" w:rsidR="002B365D" w:rsidRPr="00F451F6" w:rsidRDefault="002B365D" w:rsidP="002B365D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2B365D" w:rsidRPr="00F451F6" w14:paraId="196F217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1AA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Sequen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968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Accession Number</w:t>
            </w:r>
          </w:p>
        </w:tc>
      </w:tr>
      <w:tr w:rsidR="002B365D" w:rsidRPr="00F451F6" w14:paraId="64A4DBE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E3A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E04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898</w:t>
            </w:r>
          </w:p>
        </w:tc>
      </w:tr>
      <w:tr w:rsidR="002B365D" w:rsidRPr="00F451F6" w14:paraId="55A1663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1E6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433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899</w:t>
            </w:r>
          </w:p>
        </w:tc>
      </w:tr>
      <w:tr w:rsidR="002B365D" w:rsidRPr="00F451F6" w14:paraId="1A6D39B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689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60DD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0</w:t>
            </w:r>
          </w:p>
        </w:tc>
      </w:tr>
      <w:tr w:rsidR="002B365D" w:rsidRPr="00F451F6" w14:paraId="469E197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B23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EEC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1</w:t>
            </w:r>
          </w:p>
        </w:tc>
      </w:tr>
      <w:tr w:rsidR="002B365D" w:rsidRPr="00F451F6" w14:paraId="6BA688A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D31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582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2</w:t>
            </w:r>
          </w:p>
        </w:tc>
      </w:tr>
      <w:tr w:rsidR="002B365D" w:rsidRPr="00F451F6" w14:paraId="63A92EA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93D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0CB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3</w:t>
            </w:r>
          </w:p>
        </w:tc>
      </w:tr>
      <w:tr w:rsidR="002B365D" w:rsidRPr="00F451F6" w14:paraId="7AE6282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BD3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C1F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32832237.1</w:t>
            </w:r>
          </w:p>
        </w:tc>
      </w:tr>
      <w:tr w:rsidR="002B365D" w:rsidRPr="00F451F6" w14:paraId="5001C0D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EFEE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767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1</w:t>
            </w:r>
          </w:p>
        </w:tc>
      </w:tr>
      <w:tr w:rsidR="002B365D" w:rsidRPr="00F451F6" w14:paraId="213D891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03D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6C7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2</w:t>
            </w:r>
          </w:p>
        </w:tc>
      </w:tr>
      <w:tr w:rsidR="002B365D" w:rsidRPr="00F451F6" w14:paraId="19F519B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0C5E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5F0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3</w:t>
            </w:r>
          </w:p>
        </w:tc>
      </w:tr>
      <w:tr w:rsidR="002B365D" w:rsidRPr="00F451F6" w14:paraId="5431D31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0FBF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F30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4</w:t>
            </w:r>
          </w:p>
        </w:tc>
      </w:tr>
      <w:tr w:rsidR="002B365D" w:rsidRPr="00F451F6" w14:paraId="65C2AF0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3C3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7EF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5</w:t>
            </w:r>
          </w:p>
        </w:tc>
      </w:tr>
      <w:tr w:rsidR="002B365D" w:rsidRPr="00F451F6" w14:paraId="04B66CA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B5E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0DC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6</w:t>
            </w:r>
          </w:p>
        </w:tc>
      </w:tr>
      <w:tr w:rsidR="002B365D" w:rsidRPr="00F451F6" w14:paraId="2995198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0E1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6BA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7447.1</w:t>
            </w:r>
          </w:p>
        </w:tc>
      </w:tr>
      <w:tr w:rsidR="002B365D" w:rsidRPr="00F451F6" w14:paraId="0A93980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AE5B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B02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888413.1</w:t>
            </w:r>
          </w:p>
        </w:tc>
      </w:tr>
      <w:tr w:rsidR="002B365D" w:rsidRPr="00F451F6" w14:paraId="0D0BC5D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838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D29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</w:rPr>
              <w:t>XP_007888321.1</w:t>
            </w:r>
          </w:p>
        </w:tc>
      </w:tr>
      <w:tr w:rsidR="002B365D" w:rsidRPr="00F451F6" w14:paraId="7141D61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D06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9AF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112440.2</w:t>
            </w:r>
          </w:p>
        </w:tc>
      </w:tr>
      <w:tr w:rsidR="002B365D" w:rsidRPr="00F451F6" w14:paraId="2EC469B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20A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915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8.2</w:t>
            </w:r>
          </w:p>
        </w:tc>
      </w:tr>
      <w:tr w:rsidR="002B365D" w:rsidRPr="00F451F6" w14:paraId="0DB5250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19F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46E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9.2</w:t>
            </w:r>
          </w:p>
        </w:tc>
      </w:tr>
      <w:tr w:rsidR="002B365D" w:rsidRPr="00F451F6" w14:paraId="32FA1D9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281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27C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3.2</w:t>
            </w:r>
          </w:p>
        </w:tc>
      </w:tr>
      <w:tr w:rsidR="002B365D" w:rsidRPr="00F451F6" w14:paraId="78A3E7C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0B8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41A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4060.2</w:t>
            </w:r>
          </w:p>
        </w:tc>
      </w:tr>
      <w:tr w:rsidR="002B365D" w:rsidRPr="00F451F6" w14:paraId="3A467EA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BE8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9AE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629302.1</w:t>
            </w:r>
          </w:p>
        </w:tc>
      </w:tr>
      <w:tr w:rsidR="002B365D" w:rsidRPr="00F451F6" w14:paraId="573E44F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051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37B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638297.1</w:t>
            </w:r>
          </w:p>
        </w:tc>
      </w:tr>
      <w:tr w:rsidR="002B365D" w:rsidRPr="00F451F6" w14:paraId="2E4ED12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6C1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206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3472.1</w:t>
            </w:r>
          </w:p>
        </w:tc>
      </w:tr>
      <w:tr w:rsidR="002B365D" w:rsidRPr="00F451F6" w14:paraId="5D1343F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7E1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2</w:t>
            </w:r>
            <w:bookmarkStart w:id="0" w:name="_GoBack"/>
            <w:bookmarkEnd w:id="0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406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4430.1</w:t>
            </w:r>
          </w:p>
        </w:tc>
      </w:tr>
      <w:tr w:rsidR="002B365D" w:rsidRPr="00F451F6" w14:paraId="3972AE5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924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SpottedGar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6ED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4462.1</w:t>
            </w:r>
          </w:p>
        </w:tc>
      </w:tr>
      <w:tr w:rsidR="002B365D" w:rsidRPr="00F451F6" w14:paraId="4F90C0E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BB4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BEA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69756.1</w:t>
            </w:r>
          </w:p>
        </w:tc>
      </w:tr>
      <w:tr w:rsidR="002B365D" w:rsidRPr="00F451F6" w14:paraId="3598066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DBD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DDD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911740.1</w:t>
            </w:r>
          </w:p>
        </w:tc>
      </w:tr>
      <w:tr w:rsidR="002B365D" w:rsidRPr="00F451F6" w14:paraId="2E68AD9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597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0A3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XM37299.1</w:t>
            </w:r>
          </w:p>
        </w:tc>
      </w:tr>
      <w:tr w:rsidR="002B365D" w:rsidRPr="00F451F6" w14:paraId="75E3DBA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F40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109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900774.1</w:t>
            </w:r>
          </w:p>
        </w:tc>
      </w:tr>
      <w:tr w:rsidR="002B365D" w:rsidRPr="00F451F6" w14:paraId="6E2562B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6B8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D6DB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861860.2</w:t>
            </w:r>
          </w:p>
        </w:tc>
      </w:tr>
      <w:tr w:rsidR="002B365D" w:rsidRPr="00F451F6" w14:paraId="38CCF86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6B3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CBC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1636.1</w:t>
            </w:r>
          </w:p>
        </w:tc>
      </w:tr>
      <w:tr w:rsidR="002B365D" w:rsidRPr="00F451F6" w14:paraId="19853CD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EF0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7DF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91216.1</w:t>
            </w:r>
          </w:p>
        </w:tc>
      </w:tr>
      <w:tr w:rsidR="002B365D" w:rsidRPr="00F451F6" w14:paraId="4A7EF21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718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F9B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98452.1</w:t>
            </w:r>
          </w:p>
        </w:tc>
      </w:tr>
      <w:tr w:rsidR="002B365D" w:rsidRPr="00F451F6" w14:paraId="747DF86C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4BEE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885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9676.1</w:t>
            </w:r>
          </w:p>
        </w:tc>
      </w:tr>
      <w:tr w:rsidR="002B365D" w:rsidRPr="00F451F6" w14:paraId="46B4807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4C6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1CE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9677.1</w:t>
            </w:r>
          </w:p>
        </w:tc>
      </w:tr>
      <w:tr w:rsidR="002B365D" w:rsidRPr="00F451F6" w14:paraId="57226EE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381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87B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35061.1</w:t>
            </w:r>
          </w:p>
        </w:tc>
      </w:tr>
      <w:tr w:rsidR="002B365D" w:rsidRPr="00F451F6" w14:paraId="11211D7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CF4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EEA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9626.1</w:t>
            </w:r>
          </w:p>
        </w:tc>
      </w:tr>
      <w:tr w:rsidR="002B365D" w:rsidRPr="00F451F6" w14:paraId="08FE467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538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A6A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0818.1</w:t>
            </w:r>
          </w:p>
        </w:tc>
      </w:tr>
      <w:tr w:rsidR="002B365D" w:rsidRPr="00F451F6" w14:paraId="2403F50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D98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67F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58514.1</w:t>
            </w:r>
          </w:p>
        </w:tc>
      </w:tr>
      <w:tr w:rsidR="002B365D" w:rsidRPr="00F451F6" w14:paraId="2DE9645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CAE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1D6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58565.1</w:t>
            </w:r>
          </w:p>
        </w:tc>
      </w:tr>
      <w:tr w:rsidR="002B365D" w:rsidRPr="00F451F6" w14:paraId="11F43C2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438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D35B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05871.1</w:t>
            </w:r>
          </w:p>
        </w:tc>
      </w:tr>
      <w:tr w:rsidR="002B365D" w:rsidRPr="00F451F6" w14:paraId="772520C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565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8F0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41354.1</w:t>
            </w:r>
          </w:p>
        </w:tc>
      </w:tr>
      <w:tr w:rsidR="002B365D" w:rsidRPr="00F451F6" w14:paraId="7E997B9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BB0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C6B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09029.1</w:t>
            </w:r>
          </w:p>
        </w:tc>
      </w:tr>
      <w:tr w:rsidR="002B365D" w:rsidRPr="00F451F6" w14:paraId="7DD8ED4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5E3F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8ED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23324.1</w:t>
            </w:r>
          </w:p>
        </w:tc>
      </w:tr>
      <w:tr w:rsidR="002B365D" w:rsidRPr="00F451F6" w14:paraId="3DD43EC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A8F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B0D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23325.1</w:t>
            </w:r>
          </w:p>
        </w:tc>
      </w:tr>
      <w:tr w:rsidR="002B365D" w:rsidRPr="00F451F6" w14:paraId="57C5351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637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38B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465538.1</w:t>
            </w:r>
          </w:p>
        </w:tc>
      </w:tr>
      <w:tr w:rsidR="002B365D" w:rsidRPr="00F451F6" w14:paraId="2FC7868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B70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A6C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277120.1</w:t>
            </w:r>
          </w:p>
        </w:tc>
      </w:tr>
      <w:tr w:rsidR="002B365D" w:rsidRPr="00F451F6" w14:paraId="618E456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639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CE4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258514.1</w:t>
            </w:r>
          </w:p>
        </w:tc>
      </w:tr>
      <w:tr w:rsidR="002B365D" w:rsidRPr="00F451F6" w14:paraId="032DE73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181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39D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258205.2</w:t>
            </w:r>
          </w:p>
        </w:tc>
      </w:tr>
      <w:tr w:rsidR="002B365D" w:rsidRPr="00F451F6" w14:paraId="08704CB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EBD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lligator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B1C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4449841.1</w:t>
            </w:r>
          </w:p>
        </w:tc>
      </w:tr>
      <w:tr w:rsidR="002B365D" w:rsidRPr="00F451F6" w14:paraId="69AA9A7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28C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3BE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86344.1</w:t>
            </w:r>
          </w:p>
        </w:tc>
      </w:tr>
      <w:tr w:rsidR="002B365D" w:rsidRPr="00F451F6" w14:paraId="173A5EF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35C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lastRenderedPageBreak/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E07F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92246.1</w:t>
            </w:r>
          </w:p>
        </w:tc>
      </w:tr>
      <w:tr w:rsidR="002B365D" w:rsidRPr="00F451F6" w14:paraId="634713F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537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FFD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011686.1</w:t>
            </w:r>
          </w:p>
        </w:tc>
      </w:tr>
      <w:tr w:rsidR="002B365D" w:rsidRPr="00F451F6" w14:paraId="555F156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559A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C63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96582.1</w:t>
            </w:r>
          </w:p>
        </w:tc>
      </w:tr>
      <w:tr w:rsidR="002B365D" w:rsidRPr="00F451F6" w14:paraId="4D4117B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262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Coelacant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9669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5996581.1</w:t>
            </w:r>
          </w:p>
        </w:tc>
      </w:tr>
      <w:tr w:rsidR="002B365D" w:rsidRPr="00F451F6" w14:paraId="1DAB29A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35C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F84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54356.1</w:t>
            </w:r>
          </w:p>
        </w:tc>
      </w:tr>
      <w:tr w:rsidR="002B365D" w:rsidRPr="00F451F6" w14:paraId="5364439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13E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969F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74369.1</w:t>
            </w:r>
          </w:p>
        </w:tc>
      </w:tr>
      <w:tr w:rsidR="002B365D" w:rsidRPr="00F451F6" w14:paraId="0084A67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5B3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D7C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72909.1</w:t>
            </w:r>
          </w:p>
        </w:tc>
      </w:tr>
      <w:tr w:rsidR="002B365D" w:rsidRPr="00F451F6" w14:paraId="6CFAA73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138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0CA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62025.1</w:t>
            </w:r>
          </w:p>
        </w:tc>
      </w:tr>
      <w:tr w:rsidR="002B365D" w:rsidRPr="00F451F6" w14:paraId="0BB6A5F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1A83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eedfish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12E4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8661875.1</w:t>
            </w:r>
          </w:p>
        </w:tc>
      </w:tr>
      <w:tr w:rsidR="002B365D" w:rsidRPr="00F451F6" w14:paraId="2966DFE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FFB8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33E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8119414.1</w:t>
            </w:r>
          </w:p>
        </w:tc>
      </w:tr>
      <w:tr w:rsidR="002B365D" w:rsidRPr="00F451F6" w14:paraId="25037D3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993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67BD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3222687.1</w:t>
            </w:r>
          </w:p>
        </w:tc>
      </w:tr>
      <w:tr w:rsidR="002B365D" w:rsidRPr="00F451F6" w14:paraId="367939E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E891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D0C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8110742.2</w:t>
            </w:r>
          </w:p>
        </w:tc>
      </w:tr>
      <w:tr w:rsidR="002B365D" w:rsidRPr="00F451F6" w14:paraId="28515D8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33AE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7A5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8115789.2</w:t>
            </w:r>
          </w:p>
        </w:tc>
      </w:tr>
      <w:tr w:rsidR="002B365D" w:rsidRPr="00F451F6" w14:paraId="3782C71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030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no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B8A2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8115785.1</w:t>
            </w:r>
          </w:p>
        </w:tc>
      </w:tr>
      <w:tr w:rsidR="002B365D" w:rsidRPr="00F451F6" w14:paraId="7E49C50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8597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unicate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B4B0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6693301.1</w:t>
            </w:r>
          </w:p>
        </w:tc>
      </w:tr>
      <w:tr w:rsidR="002B365D" w:rsidRPr="00F451F6" w14:paraId="5E633C9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E945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unicate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F7C6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8668876.1</w:t>
            </w:r>
          </w:p>
        </w:tc>
      </w:tr>
      <w:tr w:rsidR="002B365D" w:rsidRPr="00F451F6" w14:paraId="1E64DC1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9E7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Huma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AEAC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AG48312.1</w:t>
            </w:r>
          </w:p>
        </w:tc>
      </w:tr>
      <w:tr w:rsidR="002B365D" w:rsidRPr="00F451F6" w14:paraId="3DF362D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55DE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F49F" w14:textId="77777777" w:rsidR="002B365D" w:rsidRPr="00F451F6" w:rsidRDefault="002B365D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1100.1</w:t>
            </w:r>
          </w:p>
        </w:tc>
      </w:tr>
    </w:tbl>
    <w:p w14:paraId="3D2374DF" w14:textId="77777777" w:rsidR="002B365D" w:rsidRPr="00F451F6" w:rsidRDefault="002B365D" w:rsidP="002B365D">
      <w:pPr>
        <w:jc w:val="center"/>
        <w:rPr>
          <w:rFonts w:ascii="Times New Roman" w:eastAsia="Times New Roman" w:hAnsi="Times New Roman" w:cs="Times New Roman"/>
        </w:rPr>
      </w:pPr>
    </w:p>
    <w:p w14:paraId="00000080" w14:textId="77777777" w:rsidR="00120C33" w:rsidRPr="002B365D" w:rsidRDefault="00120C33" w:rsidP="002B365D"/>
    <w:sectPr w:rsidR="00120C33" w:rsidRPr="002B365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3"/>
    <w:rsid w:val="00001D14"/>
    <w:rsid w:val="00120C33"/>
    <w:rsid w:val="001748F7"/>
    <w:rsid w:val="001B2E5C"/>
    <w:rsid w:val="002B365D"/>
    <w:rsid w:val="0038649D"/>
    <w:rsid w:val="00606B8E"/>
    <w:rsid w:val="00697C85"/>
    <w:rsid w:val="007B63DC"/>
    <w:rsid w:val="008216D2"/>
    <w:rsid w:val="0087061D"/>
    <w:rsid w:val="008869F1"/>
    <w:rsid w:val="00D16BE5"/>
    <w:rsid w:val="00DB2275"/>
    <w:rsid w:val="00E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DB7C"/>
  <w15:docId w15:val="{9F7DB38F-0A92-463B-A41F-B3E27B95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5</cp:revision>
  <dcterms:created xsi:type="dcterms:W3CDTF">2021-12-30T00:51:00Z</dcterms:created>
  <dcterms:modified xsi:type="dcterms:W3CDTF">2022-01-18T20:29:00Z</dcterms:modified>
</cp:coreProperties>
</file>